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B6A45" w14:textId="5A6FF045" w:rsidR="00BA7CF2" w:rsidRPr="00CC099A" w:rsidRDefault="0056770B" w:rsidP="00BA7CF2">
      <w:pPr>
        <w:spacing w:after="0" w:line="360" w:lineRule="auto"/>
        <w:rPr>
          <w:rFonts w:ascii="Cambria" w:hAnsi="Cambria" w:cs="Times New Roman"/>
          <w:bCs/>
          <w:sz w:val="24"/>
          <w:szCs w:val="24"/>
        </w:rPr>
      </w:pPr>
      <w:r w:rsidRPr="00CC099A">
        <w:rPr>
          <w:rFonts w:ascii="Cambria" w:hAnsi="Cambria" w:cs="Times New Roman"/>
          <w:b/>
          <w:sz w:val="24"/>
          <w:szCs w:val="24"/>
        </w:rPr>
        <w:t xml:space="preserve">Multimedia </w:t>
      </w:r>
      <w:r w:rsidR="00BA7CF2" w:rsidRPr="00CC099A">
        <w:rPr>
          <w:rFonts w:ascii="Cambria" w:hAnsi="Cambria" w:cs="Times New Roman"/>
          <w:b/>
          <w:sz w:val="24"/>
          <w:szCs w:val="24"/>
        </w:rPr>
        <w:t xml:space="preserve">Appendix </w:t>
      </w:r>
      <w:r w:rsidR="004F1850" w:rsidRPr="00CC099A">
        <w:rPr>
          <w:rFonts w:ascii="Cambria" w:hAnsi="Cambria" w:cs="Times New Roman"/>
          <w:b/>
          <w:sz w:val="24"/>
          <w:szCs w:val="24"/>
        </w:rPr>
        <w:t>3</w:t>
      </w:r>
      <w:r w:rsidR="00BA7CF2" w:rsidRPr="00CC099A">
        <w:rPr>
          <w:rFonts w:ascii="Cambria" w:hAnsi="Cambria" w:cs="Times New Roman"/>
          <w:b/>
          <w:sz w:val="24"/>
          <w:szCs w:val="24"/>
        </w:rPr>
        <w:t xml:space="preserve">. </w:t>
      </w:r>
      <w:r w:rsidR="00BA7CF2" w:rsidRPr="00CC099A">
        <w:rPr>
          <w:rFonts w:ascii="Cambria" w:hAnsi="Cambria" w:cs="Times New Roman"/>
          <w:bCs/>
          <w:sz w:val="24"/>
          <w:szCs w:val="24"/>
        </w:rPr>
        <w:t xml:space="preserve">Characteristics of </w:t>
      </w:r>
      <w:r w:rsidR="00F25237" w:rsidRPr="00CC099A">
        <w:rPr>
          <w:rFonts w:ascii="Cambria" w:hAnsi="Cambria" w:cs="Times New Roman"/>
          <w:bCs/>
          <w:sz w:val="24"/>
          <w:szCs w:val="24"/>
        </w:rPr>
        <w:t xml:space="preserve">the </w:t>
      </w:r>
      <w:r w:rsidR="00044330" w:rsidRPr="00CC099A">
        <w:rPr>
          <w:rFonts w:ascii="Cambria" w:hAnsi="Cambria" w:cs="Times New Roman"/>
          <w:bCs/>
          <w:sz w:val="24"/>
          <w:szCs w:val="24"/>
        </w:rPr>
        <w:t>r</w:t>
      </w:r>
      <w:r w:rsidR="00BA7CF2" w:rsidRPr="00CC099A">
        <w:rPr>
          <w:rFonts w:ascii="Cambria" w:hAnsi="Cambria" w:cs="Times New Roman"/>
          <w:bCs/>
          <w:sz w:val="24"/>
          <w:szCs w:val="24"/>
        </w:rPr>
        <w:t>eview</w:t>
      </w:r>
      <w:r w:rsidR="00770864" w:rsidRPr="00CC099A">
        <w:rPr>
          <w:rFonts w:ascii="Cambria" w:hAnsi="Cambria" w:cs="Times New Roman"/>
          <w:bCs/>
          <w:sz w:val="24"/>
          <w:szCs w:val="24"/>
        </w:rPr>
        <w:t>ed</w:t>
      </w:r>
      <w:r w:rsidR="00BA7CF2" w:rsidRPr="00CC099A">
        <w:rPr>
          <w:rFonts w:ascii="Cambria" w:hAnsi="Cambria" w:cs="Times New Roman"/>
          <w:bCs/>
          <w:sz w:val="24"/>
          <w:szCs w:val="24"/>
        </w:rPr>
        <w:t xml:space="preserve"> studies </w:t>
      </w:r>
    </w:p>
    <w:tbl>
      <w:tblPr>
        <w:tblStyle w:val="Grigliatabella"/>
        <w:tblW w:w="12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57"/>
        <w:gridCol w:w="1448"/>
        <w:gridCol w:w="1081"/>
        <w:gridCol w:w="1166"/>
        <w:gridCol w:w="1385"/>
        <w:gridCol w:w="1418"/>
        <w:gridCol w:w="1276"/>
        <w:gridCol w:w="1843"/>
      </w:tblGrid>
      <w:tr w:rsidR="00546164" w:rsidRPr="00960B5F" w14:paraId="0A9C5A21" w14:textId="5746E9C0" w:rsidTr="00960B5F">
        <w:trPr>
          <w:trHeight w:val="418"/>
        </w:trPr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65B4293F" w14:textId="2530E952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B9F44DB" w14:textId="34BE2572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tudy objective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8215FC6" w14:textId="77777777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Inclusion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 criteria</w:t>
            </w:r>
          </w:p>
        </w:tc>
        <w:tc>
          <w:tcPr>
            <w:tcW w:w="2247" w:type="dxa"/>
            <w:gridSpan w:val="2"/>
            <w:tcBorders>
              <w:bottom w:val="single" w:sz="4" w:space="0" w:color="auto"/>
            </w:tcBorders>
            <w:hideMark/>
          </w:tcPr>
          <w:p w14:paraId="7363FD14" w14:textId="4465A669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earch Strategy</w:t>
            </w:r>
          </w:p>
        </w:tc>
        <w:tc>
          <w:tcPr>
            <w:tcW w:w="2803" w:type="dxa"/>
            <w:gridSpan w:val="2"/>
            <w:tcBorders>
              <w:bottom w:val="single" w:sz="4" w:space="0" w:color="auto"/>
            </w:tcBorders>
            <w:hideMark/>
          </w:tcPr>
          <w:p w14:paraId="5DF0D369" w14:textId="77777777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Intervention</w:t>
            </w:r>
          </w:p>
          <w:p w14:paraId="7AEB59C1" w14:textId="77777777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es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D0FCB92" w14:textId="77777777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Methodological</w:t>
            </w:r>
          </w:p>
          <w:p w14:paraId="5A3050E5" w14:textId="19260B59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qu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8254C6" w14:textId="4CA3F9B3" w:rsidR="00546164" w:rsidRPr="00960B5F" w:rsidRDefault="00546164" w:rsidP="00F25237">
            <w:pPr>
              <w:ind w:left="-41"/>
              <w:jc w:val="center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Findings</w:t>
            </w:r>
          </w:p>
        </w:tc>
      </w:tr>
      <w:tr w:rsidR="00546164" w:rsidRPr="00960B5F" w14:paraId="2BF43E00" w14:textId="60FB0A97" w:rsidTr="00960B5F">
        <w:trPr>
          <w:trHeight w:val="7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29102B" w14:textId="77777777" w:rsidR="00546164" w:rsidRPr="00960B5F" w:rsidRDefault="00546164" w:rsidP="00B307CA">
            <w:pPr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uthors/</w:t>
            </w:r>
          </w:p>
          <w:p w14:paraId="793176C7" w14:textId="5BBD16DC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Years 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9A6A6E7" w14:textId="77777777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95DDA71" w14:textId="77777777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1D187" w14:textId="77777777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earch database and dat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2015E4" w14:textId="2F88EA79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Number of articles reviewe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48A64" w14:textId="26C08FE9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echn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029EC" w14:textId="77777777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Type of Studies </w:t>
            </w:r>
          </w:p>
          <w:p w14:paraId="0D799D64" w14:textId="77777777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726E11DD" w14:textId="0B350E7E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9C3043" w14:textId="7D19E6B4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tudy quality assessment scale 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D23AD1" w14:textId="77777777" w:rsidR="00546164" w:rsidRPr="00960B5F" w:rsidRDefault="00546164" w:rsidP="00B307C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</w:tc>
      </w:tr>
      <w:tr w:rsidR="00546164" w:rsidRPr="00960B5F" w14:paraId="0E37D278" w14:textId="77777777" w:rsidTr="00960B5F">
        <w:trPr>
          <w:trHeight w:val="70"/>
        </w:trPr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7A1E4B43" w14:textId="49C821F9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val="it-IT"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  <w:lang w:val="it-IT"/>
              </w:rPr>
              <w:t>Aki Rintala et al., 2019 [31]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0816F65C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It investigated the effectiveness of technology-based</w:t>
            </w:r>
          </w:p>
          <w:p w14:paraId="73F5E6BC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distance physical rehabilitation interventions on physical</w:t>
            </w:r>
          </w:p>
          <w:p w14:paraId="3BA1A6CB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functioning compared to a combination of traditional treatments</w:t>
            </w:r>
          </w:p>
          <w:p w14:paraId="4388942F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such as similar treatment, other treatment, and usual care in</w:t>
            </w:r>
          </w:p>
          <w:p w14:paraId="773A341C" w14:textId="69A9B221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persons with stroke.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0A3BB2EA" w14:textId="143EF085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ICOS structure: (P) persons with stroke; (I) any</w:t>
            </w:r>
          </w:p>
          <w:p w14:paraId="2F4B6B30" w14:textId="20F9E6A4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technology </w:t>
            </w:r>
          </w:p>
          <w:p w14:paraId="7B5BE268" w14:textId="05DE45CE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used to monitor, promote, or increase</w:t>
            </w:r>
          </w:p>
          <w:p w14:paraId="0F09A50C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cal functioning as a distance physical rehabilitation intervention;</w:t>
            </w:r>
          </w:p>
          <w:p w14:paraId="000D7B2E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C) any control group not receiving rehabilitation intervention</w:t>
            </w:r>
          </w:p>
          <w:p w14:paraId="203B4192" w14:textId="2E11F174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r receiving rehabilitation intervention</w:t>
            </w:r>
          </w:p>
          <w:p w14:paraId="3E32C8CB" w14:textId="327AC57B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ithout the use of technology; (O)</w:t>
            </w:r>
          </w:p>
          <w:p w14:paraId="3D4DEC50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utcome measures of physical functioning; and (S) RCTs that</w:t>
            </w:r>
          </w:p>
          <w:p w14:paraId="0EEE103C" w14:textId="40D00164" w:rsidR="00546164" w:rsidRPr="00960B5F" w:rsidRDefault="00546164" w:rsidP="00DF01E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ere published in English, Finnish, Swedish, or German.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6B83CDEE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chrane Central Register of Controlled Trials, Cumulative</w:t>
            </w:r>
          </w:p>
          <w:p w14:paraId="3A800A57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Index to Nursing and Allied Health Literature, 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Excerpta</w:t>
            </w:r>
            <w:proofErr w:type="spellEnd"/>
          </w:p>
          <w:p w14:paraId="5D196E37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Medica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 Database, Database of the National Library of Medicine,</w:t>
            </w:r>
          </w:p>
          <w:p w14:paraId="33A2BB38" w14:textId="7777777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otherapy Evidence Database, and Web of Science.</w:t>
            </w:r>
          </w:p>
          <w:p w14:paraId="3294DC3B" w14:textId="77777777" w:rsidR="00546164" w:rsidRPr="00960B5F" w:rsidRDefault="00546164" w:rsidP="002B71D6">
            <w:pPr>
              <w:ind w:left="-41"/>
              <w:rPr>
                <w:rFonts w:ascii="Cambria" w:hAnsi="Cambria" w:cs="Times New Roman"/>
                <w:sz w:val="18"/>
                <w:szCs w:val="18"/>
              </w:rPr>
            </w:pPr>
          </w:p>
          <w:p w14:paraId="5DF17D3A" w14:textId="38D3DB67" w:rsidR="00546164" w:rsidRPr="00960B5F" w:rsidRDefault="00546164" w:rsidP="002B71D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</w:rPr>
              <w:t>Studies published between January 2000-May 2018.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145DF317" w14:textId="3BF99B1D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14:paraId="734364BC" w14:textId="0900EA1B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nline video monitoring; telephone calls; exercise videos (tablet/DVD); virtual training program; physical exercise programs + gamification.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9298FE0" w14:textId="256EAEB7" w:rsidR="00546164" w:rsidRPr="00960B5F" w:rsidRDefault="00546164" w:rsidP="00D17F3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CTs.</w:t>
            </w:r>
          </w:p>
          <w:p w14:paraId="22316DEF" w14:textId="77777777" w:rsidR="00546164" w:rsidRPr="00960B5F" w:rsidRDefault="00546164" w:rsidP="00D17F3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7ADBCEA0" w14:textId="26E19B50" w:rsidR="00546164" w:rsidRPr="00960B5F" w:rsidRDefault="00546164" w:rsidP="0001550D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605 patients with a mean age of </w:t>
            </w:r>
          </w:p>
          <w:p w14:paraId="7B7C8704" w14:textId="3352D2EE" w:rsidR="00546164" w:rsidRPr="00960B5F" w:rsidRDefault="00546164" w:rsidP="00D17F3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 xml:space="preserve">65.2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years.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E7ADAE" w14:textId="1392FD02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otherapy Evidence Database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EDro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) Scale.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140C6D9" w14:textId="08B8B5CE" w:rsidR="00546164" w:rsidRPr="00960B5F" w:rsidRDefault="00546164" w:rsidP="0029104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echnology-based distance physical rehabilitation</w:t>
            </w:r>
          </w:p>
          <w:p w14:paraId="3D196240" w14:textId="77777777" w:rsidR="00546164" w:rsidRPr="00960B5F" w:rsidRDefault="00546164" w:rsidP="0029104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interventions had a similar effect on physical functioning outcomes</w:t>
            </w:r>
          </w:p>
          <w:p w14:paraId="11DB0EEA" w14:textId="77777777" w:rsidR="00546164" w:rsidRPr="00960B5F" w:rsidRDefault="00546164" w:rsidP="0029104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f ADL, upper and lower extremity functioning, balance,</w:t>
            </w:r>
          </w:p>
          <w:p w14:paraId="1BD7DC6F" w14:textId="77777777" w:rsidR="00546164" w:rsidRPr="00960B5F" w:rsidRDefault="00546164" w:rsidP="0029104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cal activity, and participation, when compared to the combinations</w:t>
            </w:r>
          </w:p>
          <w:p w14:paraId="68FEB377" w14:textId="0AFCA7E7" w:rsidR="00546164" w:rsidRPr="00960B5F" w:rsidRDefault="00546164" w:rsidP="0029104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f traditional treatments not involving the use of technology.</w:t>
            </w:r>
          </w:p>
        </w:tc>
      </w:tr>
      <w:tr w:rsidR="00546164" w:rsidRPr="00960B5F" w14:paraId="4465CC32" w14:textId="77777777" w:rsidTr="00960B5F">
        <w:trPr>
          <w:trHeight w:val="70"/>
        </w:trPr>
        <w:tc>
          <w:tcPr>
            <w:tcW w:w="1271" w:type="dxa"/>
            <w:tcBorders>
              <w:top w:val="nil"/>
            </w:tcBorders>
          </w:tcPr>
          <w:p w14:paraId="59EF0563" w14:textId="54B1A6A1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</w:rPr>
              <w:lastRenderedPageBreak/>
              <w:t>Jack Parker et al., 2020 [32]</w:t>
            </w:r>
          </w:p>
        </w:tc>
        <w:tc>
          <w:tcPr>
            <w:tcW w:w="1157" w:type="dxa"/>
            <w:tcBorders>
              <w:top w:val="nil"/>
            </w:tcBorders>
          </w:tcPr>
          <w:p w14:paraId="13C836B1" w14:textId="515B4B02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Assess the effectiveness of Upper Limb wearable technology for improving activity and participation</w:t>
            </w:r>
          </w:p>
          <w:p w14:paraId="41AE94CF" w14:textId="1565F54D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in adult stroke survivors.</w:t>
            </w:r>
          </w:p>
        </w:tc>
        <w:tc>
          <w:tcPr>
            <w:tcW w:w="1448" w:type="dxa"/>
            <w:tcBorders>
              <w:top w:val="nil"/>
            </w:tcBorders>
          </w:tcPr>
          <w:p w14:paraId="5F4466A5" w14:textId="00B35766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ICOS structure: (P)</w:t>
            </w:r>
          </w:p>
          <w:p w14:paraId="5E22BE54" w14:textId="086E8F5E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oststroke adults, (I) technological interventions</w:t>
            </w:r>
          </w:p>
          <w:p w14:paraId="75EC760D" w14:textId="4B701C62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for Upper Limb rehabilitation in stroke survivors, (C) included studies</w:t>
            </w:r>
          </w:p>
          <w:p w14:paraId="0B79D340" w14:textId="77777777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included a comparison group and were not limited to randomized</w:t>
            </w:r>
          </w:p>
          <w:p w14:paraId="706E0778" w14:textId="3460F8A0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ntrolled trials (RCTs),</w:t>
            </w:r>
          </w:p>
          <w:p w14:paraId="19A47174" w14:textId="45BC8D6E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O)</w:t>
            </w: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 xml:space="preserve">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ctivity and</w:t>
            </w:r>
          </w:p>
          <w:p w14:paraId="388217A2" w14:textId="77777777" w:rsidR="00546164" w:rsidRPr="00960B5F" w:rsidRDefault="00546164" w:rsidP="0036526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articipation measures of Upper Limb function poststroke,</w:t>
            </w:r>
          </w:p>
          <w:p w14:paraId="13B4F3DF" w14:textId="77777777" w:rsidR="00546164" w:rsidRPr="00960B5F" w:rsidRDefault="00546164" w:rsidP="00A2798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S) Studies reporting randomized controlled trials or randomized comparable trials and studies measuring activity and or participation as classified by the World Health</w:t>
            </w:r>
          </w:p>
          <w:p w14:paraId="1FFC791F" w14:textId="25DF7E58" w:rsidR="00546164" w:rsidRPr="00960B5F" w:rsidRDefault="00546164" w:rsidP="00A2798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rganization’s International Classification of Functioning, Disability and Health (ICF-WHO)</w:t>
            </w:r>
          </w:p>
          <w:p w14:paraId="618FADFA" w14:textId="13BF6C5C" w:rsidR="00546164" w:rsidRPr="00960B5F" w:rsidRDefault="00546164" w:rsidP="00A2798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lastRenderedPageBreak/>
              <w:t>Framework.</w:t>
            </w:r>
          </w:p>
        </w:tc>
        <w:tc>
          <w:tcPr>
            <w:tcW w:w="1081" w:type="dxa"/>
            <w:tcBorders>
              <w:top w:val="nil"/>
            </w:tcBorders>
          </w:tcPr>
          <w:p w14:paraId="5F9C9D3C" w14:textId="77777777" w:rsidR="00546164" w:rsidRPr="00960B5F" w:rsidRDefault="00546164" w:rsidP="007D394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MEDLINE, Web of Science (Core collection),</w:t>
            </w:r>
          </w:p>
          <w:p w14:paraId="1648EEF3" w14:textId="77777777" w:rsidR="00546164" w:rsidRPr="00960B5F" w:rsidRDefault="00546164" w:rsidP="007D394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INAHL, Scopus, and the Cochrane Library. Medical Subject</w:t>
            </w:r>
          </w:p>
          <w:p w14:paraId="3C007C26" w14:textId="77777777" w:rsidR="00546164" w:rsidRPr="00960B5F" w:rsidRDefault="00546164" w:rsidP="007D394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Headings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MeSH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).</w:t>
            </w:r>
          </w:p>
          <w:p w14:paraId="2C2115BF" w14:textId="77777777" w:rsidR="00546164" w:rsidRPr="00960B5F" w:rsidRDefault="00546164" w:rsidP="007D394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6012356C" w14:textId="13016FA0" w:rsidR="00546164" w:rsidRPr="00960B5F" w:rsidRDefault="00546164" w:rsidP="007D394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</w:rPr>
              <w:t>Studies published between 2000 and April 2019.</w:t>
            </w:r>
          </w:p>
        </w:tc>
        <w:tc>
          <w:tcPr>
            <w:tcW w:w="1166" w:type="dxa"/>
            <w:tcBorders>
              <w:top w:val="nil"/>
            </w:tcBorders>
          </w:tcPr>
          <w:p w14:paraId="359855C3" w14:textId="4F5C8BFF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85" w:type="dxa"/>
            <w:tcBorders>
              <w:top w:val="nil"/>
            </w:tcBorders>
          </w:tcPr>
          <w:p w14:paraId="301EF867" w14:textId="31ACB3BB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earable and portable technology that measures or monitors activity.</w:t>
            </w:r>
          </w:p>
        </w:tc>
        <w:tc>
          <w:tcPr>
            <w:tcW w:w="1418" w:type="dxa"/>
            <w:tcBorders>
              <w:top w:val="nil"/>
            </w:tcBorders>
          </w:tcPr>
          <w:p w14:paraId="1703D91B" w14:textId="77777777" w:rsidR="00546164" w:rsidRPr="00960B5F" w:rsidRDefault="00546164" w:rsidP="00082F9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CTs, non RCTs.</w:t>
            </w:r>
          </w:p>
          <w:p w14:paraId="3EBE4F4D" w14:textId="77777777" w:rsidR="00546164" w:rsidRPr="00960B5F" w:rsidRDefault="00546164" w:rsidP="00082F9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3E30AFF5" w14:textId="4E5C84F7" w:rsidR="00546164" w:rsidRPr="00960B5F" w:rsidRDefault="00546164" w:rsidP="00082F9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354 patients with a mean age of</w:t>
            </w:r>
          </w:p>
          <w:p w14:paraId="2F2C43BD" w14:textId="6C9EC9C2" w:rsidR="00546164" w:rsidRPr="00960B5F" w:rsidRDefault="00546164" w:rsidP="00082F9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57 years.</w:t>
            </w:r>
          </w:p>
        </w:tc>
        <w:tc>
          <w:tcPr>
            <w:tcW w:w="1276" w:type="dxa"/>
            <w:tcBorders>
              <w:top w:val="nil"/>
            </w:tcBorders>
          </w:tcPr>
          <w:p w14:paraId="4559AAC6" w14:textId="4977CA26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chrane Risk of Bias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RoB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) for RCTs and </w:t>
            </w: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Downs and Black Instrument for non-RCTs.</w:t>
            </w:r>
          </w:p>
        </w:tc>
        <w:tc>
          <w:tcPr>
            <w:tcW w:w="1843" w:type="dxa"/>
            <w:tcBorders>
              <w:top w:val="nil"/>
            </w:tcBorders>
          </w:tcPr>
          <w:p w14:paraId="37B62026" w14:textId="31493710" w:rsidR="00546164" w:rsidRPr="00960B5F" w:rsidRDefault="00546164" w:rsidP="00AB64B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here is little evidence in the literature</w:t>
            </w:r>
          </w:p>
          <w:p w14:paraId="60FC2C2B" w14:textId="77777777" w:rsidR="00546164" w:rsidRPr="00960B5F" w:rsidRDefault="00546164" w:rsidP="00AB64B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o support the use of wearable technologies to improve activity</w:t>
            </w:r>
          </w:p>
          <w:p w14:paraId="453749B5" w14:textId="77777777" w:rsidR="00546164" w:rsidRPr="00960B5F" w:rsidRDefault="00546164" w:rsidP="00AB64B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nd participation for independent UL rehabilitation following</w:t>
            </w:r>
          </w:p>
          <w:p w14:paraId="1BF94200" w14:textId="751387A8" w:rsidR="00546164" w:rsidRPr="00960B5F" w:rsidRDefault="00546164" w:rsidP="00AB64B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 stroke.</w:t>
            </w:r>
          </w:p>
        </w:tc>
      </w:tr>
      <w:tr w:rsidR="00546164" w:rsidRPr="00960B5F" w14:paraId="0F7CB079" w14:textId="77777777" w:rsidTr="00960B5F">
        <w:trPr>
          <w:trHeight w:val="70"/>
        </w:trPr>
        <w:tc>
          <w:tcPr>
            <w:tcW w:w="1271" w:type="dxa"/>
          </w:tcPr>
          <w:p w14:paraId="10577DF9" w14:textId="631AB853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</w:rPr>
              <w:lastRenderedPageBreak/>
              <w:t>Huu Lam Phan et al., 2022 [33]</w:t>
            </w:r>
          </w:p>
        </w:tc>
        <w:tc>
          <w:tcPr>
            <w:tcW w:w="1157" w:type="dxa"/>
          </w:tcPr>
          <w:p w14:paraId="07886AD7" w14:textId="672969D4" w:rsidR="00546164" w:rsidRPr="00960B5F" w:rsidRDefault="00546164" w:rsidP="001A4C54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Evaluate the effectiveness of the A</w:t>
            </w:r>
            <w:r w:rsidR="00D57AA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 xml:space="preserve">R </w:t>
            </w: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for the upper and lower limb functional recovery after stroke.</w:t>
            </w:r>
          </w:p>
        </w:tc>
        <w:tc>
          <w:tcPr>
            <w:tcW w:w="1448" w:type="dxa"/>
          </w:tcPr>
          <w:p w14:paraId="6656C4A5" w14:textId="63DFA0DD" w:rsidR="00546164" w:rsidRPr="00960B5F" w:rsidRDefault="00546164" w:rsidP="000A11D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ICO structure: (P) stroke patients, (I) A</w:t>
            </w:r>
            <w:r w:rsidR="00D57AA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</w:t>
            </w:r>
            <w:bookmarkStart w:id="0" w:name="_GoBack"/>
            <w:bookmarkEnd w:id="0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, (C) comparison with baseline or conventional therapy, (O) activity and</w:t>
            </w:r>
          </w:p>
          <w:p w14:paraId="72810D83" w14:textId="4842D363" w:rsidR="00546164" w:rsidRPr="00960B5F" w:rsidRDefault="00546164" w:rsidP="00A2798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articipation measures of Upper Limb and Lower Limb function poststroke as classified by the World Health</w:t>
            </w:r>
          </w:p>
          <w:p w14:paraId="5BF03F11" w14:textId="63D6A7A6" w:rsidR="00546164" w:rsidRPr="00960B5F" w:rsidRDefault="00546164" w:rsidP="00A2798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rganization’s International Classification of Functioning, Disability and Health (ICF-WHO)</w:t>
            </w:r>
          </w:p>
          <w:p w14:paraId="1777621F" w14:textId="65F1D201" w:rsidR="00546164" w:rsidRPr="00960B5F" w:rsidRDefault="00546164" w:rsidP="00A2798C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Framework.</w:t>
            </w:r>
          </w:p>
        </w:tc>
        <w:tc>
          <w:tcPr>
            <w:tcW w:w="1081" w:type="dxa"/>
          </w:tcPr>
          <w:p w14:paraId="6A4262FE" w14:textId="77777777" w:rsidR="00546164" w:rsidRPr="00960B5F" w:rsidRDefault="00546164" w:rsidP="00CC7A4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PubMed (Medline), Web of Science (WOS), Science Direct, 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Embase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, and SAGE</w:t>
            </w:r>
          </w:p>
          <w:p w14:paraId="63F61A6A" w14:textId="77777777" w:rsidR="00546164" w:rsidRPr="00960B5F" w:rsidRDefault="00546164" w:rsidP="00CC7A4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Publication.</w:t>
            </w:r>
          </w:p>
          <w:p w14:paraId="515C7EC3" w14:textId="77777777" w:rsidR="00546164" w:rsidRPr="00960B5F" w:rsidRDefault="00546164" w:rsidP="00CC7A4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59FBF296" w14:textId="6477EA5C" w:rsidR="00546164" w:rsidRPr="00960B5F" w:rsidRDefault="00546164" w:rsidP="00CC7A4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</w:rPr>
              <w:t>Studies published between 2010-2021.</w:t>
            </w:r>
          </w:p>
        </w:tc>
        <w:tc>
          <w:tcPr>
            <w:tcW w:w="1166" w:type="dxa"/>
          </w:tcPr>
          <w:p w14:paraId="31964E98" w14:textId="2658F037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85" w:type="dxa"/>
          </w:tcPr>
          <w:p w14:paraId="6E51D87C" w14:textId="7810E180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R-based rehabilitation</w:t>
            </w:r>
          </w:p>
        </w:tc>
        <w:tc>
          <w:tcPr>
            <w:tcW w:w="1418" w:type="dxa"/>
          </w:tcPr>
          <w:p w14:paraId="4727269D" w14:textId="6102CA11" w:rsidR="00546164" w:rsidRPr="00960B5F" w:rsidRDefault="00546164" w:rsidP="00225E1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CTs</w:t>
            </w:r>
          </w:p>
          <w:p w14:paraId="5E5E44CB" w14:textId="77777777" w:rsidR="00546164" w:rsidRPr="00960B5F" w:rsidRDefault="00546164" w:rsidP="00AD659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nd observational studies.</w:t>
            </w:r>
          </w:p>
          <w:p w14:paraId="6E52C91B" w14:textId="77777777" w:rsidR="00546164" w:rsidRPr="00960B5F" w:rsidRDefault="00546164" w:rsidP="00AD659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18479A4B" w14:textId="2D743F82" w:rsidR="00546164" w:rsidRPr="00960B5F" w:rsidRDefault="00546164" w:rsidP="00AD659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199 patients</w:t>
            </w:r>
          </w:p>
          <w:p w14:paraId="54EB00E3" w14:textId="3CFF3C58" w:rsidR="00546164" w:rsidRPr="00960B5F" w:rsidRDefault="00546164" w:rsidP="00CF7D7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ith a mean age range of 53.7 years.</w:t>
            </w:r>
          </w:p>
        </w:tc>
        <w:tc>
          <w:tcPr>
            <w:tcW w:w="1276" w:type="dxa"/>
          </w:tcPr>
          <w:p w14:paraId="1A8DB3E9" w14:textId="0F7E6DFE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QualSyst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</w:tcPr>
          <w:p w14:paraId="1955A182" w14:textId="77777777" w:rsidR="00546164" w:rsidRPr="00960B5F" w:rsidRDefault="00546164" w:rsidP="003916D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bookmarkStart w:id="1" w:name="_Hlk143631334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R applications</w:t>
            </w:r>
          </w:p>
          <w:p w14:paraId="0521C2DC" w14:textId="77777777" w:rsidR="00546164" w:rsidRPr="00960B5F" w:rsidRDefault="00546164" w:rsidP="003916D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uld offer options for increasing treatment intensity and promoting motor recovery after a</w:t>
            </w:r>
          </w:p>
          <w:p w14:paraId="493BA02D" w14:textId="4A30B95B" w:rsidR="00546164" w:rsidRPr="00960B5F" w:rsidRDefault="00546164" w:rsidP="003916D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troke.</w:t>
            </w:r>
            <w:bookmarkEnd w:id="1"/>
          </w:p>
        </w:tc>
      </w:tr>
      <w:tr w:rsidR="00546164" w:rsidRPr="00960B5F" w14:paraId="0A30DAD1" w14:textId="77777777" w:rsidTr="00960B5F">
        <w:trPr>
          <w:trHeight w:val="70"/>
        </w:trPr>
        <w:tc>
          <w:tcPr>
            <w:tcW w:w="1271" w:type="dxa"/>
          </w:tcPr>
          <w:p w14:paraId="3D8AC86E" w14:textId="39E7FE23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val="it-IT" w:eastAsia="en-GB"/>
              </w:rPr>
            </w:pPr>
            <w:bookmarkStart w:id="2" w:name="_Hlk143631359"/>
            <w:r w:rsidRPr="00960B5F">
              <w:rPr>
                <w:rFonts w:ascii="Cambria" w:hAnsi="Cambria" w:cs="Times New Roman"/>
                <w:sz w:val="18"/>
                <w:szCs w:val="18"/>
                <w:lang w:val="it-IT"/>
              </w:rPr>
              <w:t>Axelle Gelineu et al., 2022 [34]</w:t>
            </w:r>
          </w:p>
        </w:tc>
        <w:tc>
          <w:tcPr>
            <w:tcW w:w="1157" w:type="dxa"/>
          </w:tcPr>
          <w:p w14:paraId="1EA2D2EA" w14:textId="1F2CADA7" w:rsidR="00546164" w:rsidRPr="00960B5F" w:rsidRDefault="00546164" w:rsidP="006171C8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Examine the measured</w:t>
            </w:r>
          </w:p>
          <w:p w14:paraId="678228B5" w14:textId="77777777" w:rsidR="00546164" w:rsidRPr="00960B5F" w:rsidRDefault="00546164" w:rsidP="006171C8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and perceived effects of UL home-based exergaming interventions on activity after stroke,</w:t>
            </w:r>
          </w:p>
          <w:p w14:paraId="1037FFD4" w14:textId="07608F75" w:rsidR="00546164" w:rsidRPr="00960B5F" w:rsidRDefault="00546164" w:rsidP="006171C8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compared with conventional therapy, in post-intervention and follow-up.</w:t>
            </w:r>
          </w:p>
        </w:tc>
        <w:tc>
          <w:tcPr>
            <w:tcW w:w="1448" w:type="dxa"/>
          </w:tcPr>
          <w:p w14:paraId="7CE13BD3" w14:textId="2C4C29E1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ICOS structure:</w:t>
            </w:r>
          </w:p>
          <w:p w14:paraId="20A9962B" w14:textId="40165DC8" w:rsidR="00546164" w:rsidRPr="00960B5F" w:rsidRDefault="00546164" w:rsidP="001A6AE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P) Post-stroke adults, (I) Intervention using an exergaming</w:t>
            </w:r>
          </w:p>
          <w:p w14:paraId="24F2B2FC" w14:textId="60D70439" w:rsidR="00546164" w:rsidRPr="00960B5F" w:rsidRDefault="00546164" w:rsidP="001A6AE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echnology for UL rehabilitation at home, (C) Comparison with conventional therapy (i.e.,</w:t>
            </w:r>
          </w:p>
          <w:p w14:paraId="0DC92C57" w14:textId="6AC59544" w:rsidR="00546164" w:rsidRPr="00960B5F" w:rsidRDefault="00546164" w:rsidP="001A6AE6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usual practice), (O) Outcome measures used to assess activities by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observation and self-reporting,</w:t>
            </w:r>
          </w:p>
          <w:p w14:paraId="4F5E0FA7" w14:textId="1E33F8E0" w:rsidR="00546164" w:rsidRPr="00960B5F" w:rsidRDefault="00546164" w:rsidP="00773F5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S) Study design included only Randomized Controlled Trials.</w:t>
            </w:r>
          </w:p>
        </w:tc>
        <w:tc>
          <w:tcPr>
            <w:tcW w:w="1081" w:type="dxa"/>
          </w:tcPr>
          <w:p w14:paraId="6E5258D5" w14:textId="77777777" w:rsidR="00546164" w:rsidRPr="00960B5F" w:rsidRDefault="00546164" w:rsidP="009679B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Cochrane Central Register of Controlled</w:t>
            </w:r>
          </w:p>
          <w:p w14:paraId="6826C71B" w14:textId="77777777" w:rsidR="00546164" w:rsidRPr="00960B5F" w:rsidRDefault="00546164" w:rsidP="009679B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rials (CENTRAL; Cochrane Library), MEDLINE (PubMed search engine), Cumulative</w:t>
            </w:r>
          </w:p>
          <w:p w14:paraId="32B14E05" w14:textId="77777777" w:rsidR="00546164" w:rsidRPr="00960B5F" w:rsidRDefault="00546164" w:rsidP="009679B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Index to Nursing and Allied Health Literature (CINAHL),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EMBASE, and SCOPUS online</w:t>
            </w:r>
          </w:p>
          <w:p w14:paraId="7B160F87" w14:textId="77777777" w:rsidR="00546164" w:rsidRPr="00960B5F" w:rsidRDefault="00546164" w:rsidP="009679B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Databases.</w:t>
            </w:r>
          </w:p>
          <w:p w14:paraId="03E4F1EA" w14:textId="77777777" w:rsidR="00546164" w:rsidRPr="00960B5F" w:rsidRDefault="00546164" w:rsidP="009679B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668B56E0" w14:textId="01214187" w:rsidR="00546164" w:rsidRPr="00960B5F" w:rsidRDefault="00546164" w:rsidP="009679B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</w:rPr>
              <w:t>Studies published before July 2021.</w:t>
            </w:r>
          </w:p>
        </w:tc>
        <w:tc>
          <w:tcPr>
            <w:tcW w:w="1166" w:type="dxa"/>
          </w:tcPr>
          <w:p w14:paraId="0A90CE15" w14:textId="2B3C7250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9</w:t>
            </w:r>
          </w:p>
        </w:tc>
        <w:tc>
          <w:tcPr>
            <w:tcW w:w="1385" w:type="dxa"/>
          </w:tcPr>
          <w:p w14:paraId="5D830010" w14:textId="77777777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Five studies used nonspecific video</w:t>
            </w:r>
          </w:p>
          <w:p w14:paraId="05A64E57" w14:textId="77777777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game systems (e.g., the Nintendo Wii™, the Microsoft Xbox Kinect™, the</w:t>
            </w:r>
          </w:p>
          <w:p w14:paraId="581821FE" w14:textId="77777777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Sony PlayStation 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EyeToy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™). Some of the video-game systems have been combined</w:t>
            </w:r>
          </w:p>
          <w:p w14:paraId="30DCE491" w14:textId="49BC0577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with a system specifically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 xml:space="preserve">designed for rehabilitation </w:t>
            </w:r>
          </w:p>
          <w:p w14:paraId="2539599B" w14:textId="10DA44C2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with a pair of data gloves, 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iimotes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™ with a virtual glove, and Music-</w:t>
            </w:r>
          </w:p>
          <w:p w14:paraId="242F5B5D" w14:textId="73717958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Glove. Others used a specific rehabilitation device; 3D motion tracking system; SCRIPT</w:t>
            </w:r>
          </w:p>
          <w:p w14:paraId="703EB505" w14:textId="47D0C046" w:rsidR="00546164" w:rsidRPr="00960B5F" w:rsidRDefault="00546164" w:rsidP="00D977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dynamic wrist and hand orthosis and 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aeboMAS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418" w:type="dxa"/>
          </w:tcPr>
          <w:p w14:paraId="5A3F14D2" w14:textId="6DC5E3B4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RCTs.</w:t>
            </w:r>
          </w:p>
          <w:p w14:paraId="693D4F2A" w14:textId="77777777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2193BF3E" w14:textId="77777777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30B38644" w14:textId="5A57B710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535 stroke patients.</w:t>
            </w:r>
          </w:p>
        </w:tc>
        <w:tc>
          <w:tcPr>
            <w:tcW w:w="1276" w:type="dxa"/>
          </w:tcPr>
          <w:p w14:paraId="1C045F05" w14:textId="46B4571A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otherapy Evidence Database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EDro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) Scale.</w:t>
            </w:r>
          </w:p>
        </w:tc>
        <w:tc>
          <w:tcPr>
            <w:tcW w:w="1843" w:type="dxa"/>
          </w:tcPr>
          <w:p w14:paraId="3FF78596" w14:textId="1F0E12DA" w:rsidR="00546164" w:rsidRPr="00960B5F" w:rsidRDefault="00546164" w:rsidP="004C4A6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Upper limb home-based exergaming interventions</w:t>
            </w:r>
          </w:p>
          <w:p w14:paraId="15CC8F61" w14:textId="77777777" w:rsidR="00546164" w:rsidRPr="00960B5F" w:rsidRDefault="00546164" w:rsidP="004C4A6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ere no more effective in terms of activity than conventional therapy after stroke, according to</w:t>
            </w:r>
          </w:p>
          <w:p w14:paraId="6EBE00C8" w14:textId="63A54571" w:rsidR="00546164" w:rsidRPr="00960B5F" w:rsidRDefault="00546164" w:rsidP="004C4A6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he observational and subjective assessments in post-intervention and follow-up.</w:t>
            </w:r>
          </w:p>
        </w:tc>
      </w:tr>
      <w:bookmarkEnd w:id="2"/>
      <w:tr w:rsidR="00546164" w:rsidRPr="00960B5F" w14:paraId="5C2DB3D7" w14:textId="77777777" w:rsidTr="00960B5F">
        <w:trPr>
          <w:trHeight w:val="70"/>
        </w:trPr>
        <w:tc>
          <w:tcPr>
            <w:tcW w:w="1271" w:type="dxa"/>
          </w:tcPr>
          <w:p w14:paraId="0F47359B" w14:textId="2FBA5BD2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val="it-IT"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  <w:lang w:val="it-IT"/>
              </w:rPr>
              <w:t>A. Rintala et al., 2022 [35]</w:t>
            </w:r>
          </w:p>
        </w:tc>
        <w:tc>
          <w:tcPr>
            <w:tcW w:w="1157" w:type="dxa"/>
          </w:tcPr>
          <w:p w14:paraId="7C874D1E" w14:textId="07203908" w:rsidR="00546164" w:rsidRPr="00960B5F" w:rsidRDefault="00546164" w:rsidP="00C1439D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Evaluate the effectiveness of mobile health applications (mHealth apps) containing a physical</w:t>
            </w:r>
          </w:p>
          <w:p w14:paraId="39E03F32" w14:textId="6DA66B23" w:rsidR="00546164" w:rsidRPr="00960B5F" w:rsidRDefault="00546164" w:rsidP="00C1439D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training component on physical function and physical activity in stroke rehabilitation.</w:t>
            </w:r>
          </w:p>
        </w:tc>
        <w:tc>
          <w:tcPr>
            <w:tcW w:w="1448" w:type="dxa"/>
          </w:tcPr>
          <w:p w14:paraId="05E2EDD5" w14:textId="792CD0E8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ICOS structure:</w:t>
            </w:r>
          </w:p>
          <w:p w14:paraId="357DEB6E" w14:textId="1C5C9BFE" w:rsidR="00546164" w:rsidRPr="00960B5F" w:rsidRDefault="00546164" w:rsidP="00305CC0">
            <w:pPr>
              <w:autoSpaceDE w:val="0"/>
              <w:autoSpaceDN w:val="0"/>
              <w:adjustRightInd w:val="0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(P) adult poststroke</w:t>
            </w:r>
          </w:p>
          <w:p w14:paraId="3ABDB6C0" w14:textId="77777777" w:rsidR="00546164" w:rsidRPr="00960B5F" w:rsidRDefault="00546164" w:rsidP="00305CC0">
            <w:pPr>
              <w:autoSpaceDE w:val="0"/>
              <w:autoSpaceDN w:val="0"/>
              <w:adjustRightInd w:val="0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survivors in any stages who experienced an ischemic or</w:t>
            </w:r>
          </w:p>
          <w:p w14:paraId="3B11A699" w14:textId="6EFB8E5C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hemorrhagic stroke, (I) intervention using a</w:t>
            </w:r>
          </w:p>
          <w:p w14:paraId="2F311233" w14:textId="77777777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mHealth app on a smartphone or a tablet containing any type of</w:t>
            </w:r>
          </w:p>
          <w:p w14:paraId="08940779" w14:textId="294D8A5E" w:rsidR="00546164" w:rsidRPr="00960B5F" w:rsidRDefault="00546164" w:rsidP="0046447F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 xml:space="preserve">physical training component </w:t>
            </w:r>
          </w:p>
          <w:p w14:paraId="31EF5160" w14:textId="159E004C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for the person to use the app independently</w:t>
            </w:r>
          </w:p>
          <w:p w14:paraId="45118DFE" w14:textId="77777777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 xml:space="preserve">of a therapist but the help of a </w:t>
            </w: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lastRenderedPageBreak/>
              <w:t>caregiver was allowed,</w:t>
            </w:r>
          </w:p>
          <w:p w14:paraId="4D811301" w14:textId="138707A0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(C) any type of control group (if applicable), (O) any type of outcome</w:t>
            </w:r>
          </w:p>
          <w:p w14:paraId="6BC2DD02" w14:textId="77777777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measures of PF or PA. A secondary outcome related to QoL</w:t>
            </w:r>
          </w:p>
          <w:p w14:paraId="2DA59927" w14:textId="77777777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was extracted if QoL was a subject of investigation in studies</w:t>
            </w:r>
          </w:p>
          <w:p w14:paraId="44F137B9" w14:textId="3E3C2FC2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including PF or PA, (S) randomized controlled trials (RCTs), nonrandomized</w:t>
            </w:r>
          </w:p>
          <w:p w14:paraId="74F383C7" w14:textId="77777777" w:rsidR="00546164" w:rsidRPr="00960B5F" w:rsidRDefault="00546164" w:rsidP="00305CC0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clinical trials (non-RCTs), or uncontrolled clinical trials</w:t>
            </w:r>
          </w:p>
          <w:p w14:paraId="6AE52A5E" w14:textId="3D1365C0" w:rsidR="00546164" w:rsidRPr="00960B5F" w:rsidRDefault="00546164" w:rsidP="00305CC0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val="it-IT" w:eastAsia="en-US"/>
              </w:rPr>
              <w:t>published in English.</w:t>
            </w:r>
          </w:p>
        </w:tc>
        <w:tc>
          <w:tcPr>
            <w:tcW w:w="1081" w:type="dxa"/>
          </w:tcPr>
          <w:p w14:paraId="5C8AAEA7" w14:textId="77777777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Pubmed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, Web of Science, and Scopus.</w:t>
            </w:r>
          </w:p>
          <w:p w14:paraId="74FF84F2" w14:textId="77777777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24CFC216" w14:textId="77777777" w:rsidR="00546164" w:rsidRPr="00960B5F" w:rsidRDefault="00546164" w:rsidP="0024786E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tudies published</w:t>
            </w:r>
          </w:p>
          <w:p w14:paraId="51558083" w14:textId="77777777" w:rsidR="00546164" w:rsidRPr="00960B5F" w:rsidRDefault="00546164" w:rsidP="0024786E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from inception to </w:t>
            </w:r>
          </w:p>
          <w:p w14:paraId="749743BE" w14:textId="582FF61C" w:rsidR="00546164" w:rsidRPr="00960B5F" w:rsidRDefault="00546164" w:rsidP="0024786E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12 July 2022.</w:t>
            </w:r>
          </w:p>
        </w:tc>
        <w:tc>
          <w:tcPr>
            <w:tcW w:w="1166" w:type="dxa"/>
          </w:tcPr>
          <w:p w14:paraId="6A0EC9EE" w14:textId="418EB895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85" w:type="dxa"/>
          </w:tcPr>
          <w:p w14:paraId="5886095C" w14:textId="77777777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mHealth app on a smartphone or a tablet containing any type of</w:t>
            </w:r>
          </w:p>
          <w:p w14:paraId="2921EDA8" w14:textId="77777777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cal training component (e.g., physical exercises, physical</w:t>
            </w:r>
          </w:p>
          <w:p w14:paraId="54659DAE" w14:textId="15A71AB4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therapy, or physical activity)</w:t>
            </w:r>
          </w:p>
        </w:tc>
        <w:tc>
          <w:tcPr>
            <w:tcW w:w="1418" w:type="dxa"/>
          </w:tcPr>
          <w:p w14:paraId="6FDD2B44" w14:textId="3C1C747B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CTs, non-RCTs, or uncontrolled clinical trials.</w:t>
            </w:r>
          </w:p>
          <w:p w14:paraId="2AAD6D0C" w14:textId="77777777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1DC6D083" w14:textId="272F60B9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264 stroke survivors with a mean age of 59.3 years.</w:t>
            </w:r>
          </w:p>
          <w:p w14:paraId="595EFD77" w14:textId="6337D46C" w:rsidR="00546164" w:rsidRPr="00960B5F" w:rsidRDefault="00546164" w:rsidP="0046447F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14:paraId="16F94942" w14:textId="22249A39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otherapy Evidence Database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EDro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) Scale for RCTs and </w:t>
            </w: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Downs and Black checklist for non RCTs.</w:t>
            </w:r>
          </w:p>
        </w:tc>
        <w:tc>
          <w:tcPr>
            <w:tcW w:w="1843" w:type="dxa"/>
          </w:tcPr>
          <w:p w14:paraId="14F3A774" w14:textId="77777777" w:rsidR="00546164" w:rsidRPr="00960B5F" w:rsidRDefault="00546164" w:rsidP="008C4B5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bookmarkStart w:id="3" w:name="_Hlk143631397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ix out of seven studies</w:t>
            </w:r>
          </w:p>
          <w:p w14:paraId="626BC02A" w14:textId="77777777" w:rsidR="00546164" w:rsidRPr="00960B5F" w:rsidRDefault="00546164" w:rsidP="008C4B5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eported statistically significant improvements in physical function in favor of the experimental group,</w:t>
            </w:r>
          </w:p>
          <w:p w14:paraId="5AB7FFD8" w14:textId="77777777" w:rsidR="00546164" w:rsidRPr="00960B5F" w:rsidRDefault="00546164" w:rsidP="008C4B5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ith the most robust findings for upper extremity function. For physical activity, statistically significant</w:t>
            </w:r>
          </w:p>
          <w:p w14:paraId="747C35ED" w14:textId="5FDEF395" w:rsidR="00546164" w:rsidRPr="00960B5F" w:rsidRDefault="00546164" w:rsidP="008C4B5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improvements were seen in the experimental groups.</w:t>
            </w:r>
            <w:bookmarkEnd w:id="3"/>
          </w:p>
        </w:tc>
      </w:tr>
      <w:tr w:rsidR="00546164" w:rsidRPr="00960B5F" w14:paraId="01AFAD93" w14:textId="77777777" w:rsidTr="00960B5F">
        <w:trPr>
          <w:trHeight w:val="70"/>
        </w:trPr>
        <w:tc>
          <w:tcPr>
            <w:tcW w:w="1271" w:type="dxa"/>
          </w:tcPr>
          <w:p w14:paraId="60592AED" w14:textId="7FF7A86F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bookmarkStart w:id="4" w:name="_Hlk143631098"/>
            <w:r w:rsidRPr="00960B5F">
              <w:rPr>
                <w:rFonts w:ascii="Cambria" w:hAnsi="Cambria" w:cs="Times New Roman"/>
                <w:sz w:val="18"/>
                <w:szCs w:val="18"/>
              </w:rPr>
              <w:t xml:space="preserve">Stephen G. Szeto et al., 2023 [36] </w:t>
            </w:r>
          </w:p>
        </w:tc>
        <w:tc>
          <w:tcPr>
            <w:tcW w:w="1157" w:type="dxa"/>
          </w:tcPr>
          <w:p w14:paraId="17336BCD" w14:textId="094F2ADD" w:rsidR="00546164" w:rsidRPr="00960B5F" w:rsidRDefault="00546164" w:rsidP="00744A2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Review the effect of mobile</w:t>
            </w:r>
          </w:p>
          <w:p w14:paraId="2ABB530B" w14:textId="77777777" w:rsidR="00546164" w:rsidRPr="00960B5F" w:rsidRDefault="00546164" w:rsidP="00744A2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apps for stroke rehabilitation on stroke-related impairments</w:t>
            </w:r>
          </w:p>
          <w:p w14:paraId="57D0AE8C" w14:textId="6F6D8FFB" w:rsidR="00546164" w:rsidRPr="00960B5F" w:rsidRDefault="00546164" w:rsidP="00744A2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and functional outcomes.</w:t>
            </w:r>
          </w:p>
        </w:tc>
        <w:tc>
          <w:tcPr>
            <w:tcW w:w="1448" w:type="dxa"/>
          </w:tcPr>
          <w:p w14:paraId="6CE92860" w14:textId="77777777" w:rsidR="00546164" w:rsidRPr="00960B5F" w:rsidRDefault="00546164" w:rsidP="00064F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1) Randomized control trials (RCTs),</w:t>
            </w:r>
          </w:p>
          <w:p w14:paraId="47BEDE7D" w14:textId="77777777" w:rsidR="00546164" w:rsidRPr="00960B5F" w:rsidRDefault="00546164" w:rsidP="00064F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quasi-experimental clinical trials, or qualitative studies,</w:t>
            </w:r>
          </w:p>
          <w:p w14:paraId="006A45BE" w14:textId="77777777" w:rsidR="00546164" w:rsidRPr="00960B5F" w:rsidRDefault="00546164" w:rsidP="00064F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2) study population were adult (18 + years of age) stroke</w:t>
            </w:r>
          </w:p>
          <w:p w14:paraId="681490BD" w14:textId="5DF4DA4E" w:rsidR="00546164" w:rsidRPr="00960B5F" w:rsidRDefault="00546164" w:rsidP="0040043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survivors who </w:t>
            </w:r>
          </w:p>
          <w:p w14:paraId="080245D2" w14:textId="1D436B57" w:rsidR="00546164" w:rsidRPr="00960B5F" w:rsidRDefault="00546164" w:rsidP="0040043A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underwent rehabilitation, and (3) the primary</w:t>
            </w:r>
          </w:p>
          <w:p w14:paraId="7BC512A3" w14:textId="79B34177" w:rsidR="00546164" w:rsidRPr="00960B5F" w:rsidRDefault="00546164" w:rsidP="002B1B5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intervention studied was a mobile app. </w:t>
            </w:r>
          </w:p>
        </w:tc>
        <w:tc>
          <w:tcPr>
            <w:tcW w:w="1081" w:type="dxa"/>
          </w:tcPr>
          <w:p w14:paraId="483E4970" w14:textId="77777777" w:rsidR="00546164" w:rsidRPr="00960B5F" w:rsidRDefault="00546164" w:rsidP="009A133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MEDLINE, EMBASE,</w:t>
            </w:r>
          </w:p>
          <w:p w14:paraId="18943B76" w14:textId="77777777" w:rsidR="00546164" w:rsidRPr="00960B5F" w:rsidRDefault="00546164" w:rsidP="009A133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chrane Library, CINAHL, SCOPUS, COMPENDEX,</w:t>
            </w:r>
          </w:p>
          <w:p w14:paraId="40A6D576" w14:textId="77777777" w:rsidR="00546164" w:rsidRPr="00960B5F" w:rsidRDefault="00546164" w:rsidP="009A133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nd IEEE Xplore.</w:t>
            </w:r>
          </w:p>
          <w:p w14:paraId="56D8B47C" w14:textId="77777777" w:rsidR="00546164" w:rsidRPr="00960B5F" w:rsidRDefault="00546164" w:rsidP="009A133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5268F8FD" w14:textId="7EAE8D00" w:rsidR="00546164" w:rsidRPr="00960B5F" w:rsidRDefault="00546164" w:rsidP="009A133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Studies published prior to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May 31, 2020.</w:t>
            </w:r>
          </w:p>
        </w:tc>
        <w:tc>
          <w:tcPr>
            <w:tcW w:w="1166" w:type="dxa"/>
          </w:tcPr>
          <w:p w14:paraId="2024F2D4" w14:textId="18ACFA5F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lastRenderedPageBreak/>
              <w:t>29</w:t>
            </w:r>
          </w:p>
        </w:tc>
        <w:tc>
          <w:tcPr>
            <w:tcW w:w="1385" w:type="dxa"/>
          </w:tcPr>
          <w:p w14:paraId="06B2A563" w14:textId="77777777" w:rsidR="00546164" w:rsidRPr="00960B5F" w:rsidRDefault="00546164" w:rsidP="0040043A">
            <w:pPr>
              <w:autoSpaceDE w:val="0"/>
              <w:autoSpaceDN w:val="0"/>
              <w:adjustRightInd w:val="0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Mobile Apps </w:t>
            </w: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(phone, tablet,</w:t>
            </w:r>
          </w:p>
          <w:p w14:paraId="2902B9F3" w14:textId="0E7F7187" w:rsidR="00546164" w:rsidRPr="00960B5F" w:rsidRDefault="00546164" w:rsidP="0040043A">
            <w:pPr>
              <w:autoSpaceDE w:val="0"/>
              <w:autoSpaceDN w:val="0"/>
              <w:adjustRightInd w:val="0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 xml:space="preserve">or PC) 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for stroke rehabilitation </w:t>
            </w: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  <w:t>on any operating system (e.g., iOS, Android,</w:t>
            </w:r>
          </w:p>
          <w:p w14:paraId="005EE12C" w14:textId="783DEB80" w:rsidR="00546164" w:rsidRPr="00960B5F" w:rsidRDefault="00546164" w:rsidP="002B1B5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Theme="minorHAnsi" w:hAnsi="Cambria" w:cs="Times New Roman"/>
                <w:noProof w:val="0"/>
                <w:sz w:val="18"/>
                <w:szCs w:val="18"/>
                <w:lang w:val="it-IT" w:eastAsia="en-US"/>
              </w:rPr>
              <w:t>Windows)</w:t>
            </w: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4847E97" w14:textId="7A807306" w:rsidR="00546164" w:rsidRPr="00960B5F" w:rsidRDefault="00546164" w:rsidP="00E1798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50B9B5C1" w14:textId="3E668B44" w:rsidR="00546164" w:rsidRPr="00960B5F" w:rsidRDefault="00546164" w:rsidP="0040043A">
            <w:pPr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CTs and quasi-experimental studies.</w:t>
            </w:r>
          </w:p>
          <w:p w14:paraId="34680C2D" w14:textId="77777777" w:rsidR="00546164" w:rsidRPr="00960B5F" w:rsidRDefault="00546164" w:rsidP="0040043A">
            <w:pPr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29F93CF3" w14:textId="3D2006E1" w:rsidR="00546164" w:rsidRPr="00960B5F" w:rsidRDefault="00546164" w:rsidP="00F46B8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778 patients with a mean age of 58.7 years.</w:t>
            </w:r>
          </w:p>
        </w:tc>
        <w:tc>
          <w:tcPr>
            <w:tcW w:w="1276" w:type="dxa"/>
          </w:tcPr>
          <w:p w14:paraId="77AB9F16" w14:textId="77777777" w:rsidR="00546164" w:rsidRPr="00960B5F" w:rsidRDefault="00546164" w:rsidP="00064F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chrane</w:t>
            </w:r>
          </w:p>
          <w:p w14:paraId="0459141A" w14:textId="713D49A8" w:rsidR="00546164" w:rsidRPr="00960B5F" w:rsidRDefault="00546164" w:rsidP="00064F62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isk of Bias tool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RoB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), Downs and Black checklist.</w:t>
            </w:r>
          </w:p>
        </w:tc>
        <w:tc>
          <w:tcPr>
            <w:tcW w:w="1843" w:type="dxa"/>
          </w:tcPr>
          <w:p w14:paraId="37D0AD3E" w14:textId="3A65D273" w:rsidR="00546164" w:rsidRPr="00960B5F" w:rsidRDefault="00546164" w:rsidP="001827D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bookmarkStart w:id="5" w:name="_Hlk143631431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Mobile</w:t>
            </w:r>
          </w:p>
          <w:p w14:paraId="5B92E695" w14:textId="77777777" w:rsidR="00546164" w:rsidRPr="00960B5F" w:rsidRDefault="00546164" w:rsidP="001827D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apps can be used to improve stroke rehabilitation, particularly</w:t>
            </w:r>
          </w:p>
          <w:p w14:paraId="2DA4D1C6" w14:textId="77777777" w:rsidR="00546164" w:rsidRPr="00960B5F" w:rsidRDefault="00546164" w:rsidP="001827D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in combination with face-to-face therapy for</w:t>
            </w:r>
          </w:p>
          <w:p w14:paraId="6864E4F0" w14:textId="27106522" w:rsidR="00546164" w:rsidRPr="00960B5F" w:rsidRDefault="00546164" w:rsidP="001827D9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motor paresis, aphasia, and adherence to exercise.</w:t>
            </w:r>
            <w:bookmarkEnd w:id="5"/>
          </w:p>
        </w:tc>
      </w:tr>
      <w:bookmarkEnd w:id="4"/>
      <w:tr w:rsidR="00546164" w:rsidRPr="00960B5F" w14:paraId="30234F5F" w14:textId="77777777" w:rsidTr="00960B5F">
        <w:trPr>
          <w:trHeight w:val="70"/>
        </w:trPr>
        <w:tc>
          <w:tcPr>
            <w:tcW w:w="1271" w:type="dxa"/>
          </w:tcPr>
          <w:p w14:paraId="4BA28079" w14:textId="2438A274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val="it-IT" w:eastAsia="en-GB"/>
              </w:rPr>
            </w:pPr>
            <w:r w:rsidRPr="00960B5F">
              <w:rPr>
                <w:rFonts w:ascii="Cambria" w:hAnsi="Cambria" w:cs="Times New Roman"/>
                <w:sz w:val="18"/>
                <w:szCs w:val="18"/>
                <w:lang w:val="it-IT"/>
              </w:rPr>
              <w:t>Jie Hao et al., 2023 [37]</w:t>
            </w:r>
          </w:p>
        </w:tc>
        <w:tc>
          <w:tcPr>
            <w:tcW w:w="1157" w:type="dxa"/>
          </w:tcPr>
          <w:p w14:paraId="112A54A3" w14:textId="5F5C650A" w:rsidR="00546164" w:rsidRPr="00960B5F" w:rsidRDefault="00546164" w:rsidP="002F7FDC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Gather and summarize evidence</w:t>
            </w:r>
          </w:p>
          <w:p w14:paraId="1FFDA13F" w14:textId="77777777" w:rsidR="00546164" w:rsidRPr="00960B5F" w:rsidRDefault="00546164" w:rsidP="002F7FDC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of the use of virtual reality-based telerehabilitation for</w:t>
            </w:r>
          </w:p>
          <w:p w14:paraId="601FB1EC" w14:textId="03E0BC07" w:rsidR="00546164" w:rsidRPr="00960B5F" w:rsidRDefault="00546164" w:rsidP="002F7FDC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patients after stroke and compare it with conventional in-person</w:t>
            </w:r>
          </w:p>
          <w:p w14:paraId="342771E9" w14:textId="7F930741" w:rsidR="00546164" w:rsidRPr="00960B5F" w:rsidRDefault="00546164" w:rsidP="002F7FDC">
            <w:pPr>
              <w:ind w:left="-41"/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bCs/>
                <w:noProof w:val="0"/>
                <w:color w:val="000000"/>
                <w:sz w:val="18"/>
                <w:szCs w:val="18"/>
                <w:lang w:eastAsia="en-GB"/>
              </w:rPr>
              <w:t>rehabilitation.</w:t>
            </w:r>
          </w:p>
        </w:tc>
        <w:tc>
          <w:tcPr>
            <w:tcW w:w="1448" w:type="dxa"/>
          </w:tcPr>
          <w:p w14:paraId="349A97D1" w14:textId="77777777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1) participants were adult patients</w:t>
            </w:r>
          </w:p>
          <w:p w14:paraId="29BEF72E" w14:textId="77777777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(age &gt;= 18 years old) with the diagnosis of stroke; (2) the</w:t>
            </w:r>
          </w:p>
          <w:p w14:paraId="1E1D79C7" w14:textId="77777777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mbination of virtual reality and telerehabilitation was</w:t>
            </w:r>
          </w:p>
          <w:p w14:paraId="6BD58781" w14:textId="77777777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used for intervention, both commercial and customized</w:t>
            </w:r>
          </w:p>
          <w:p w14:paraId="79BC5340" w14:textId="77777777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virtual reality systems were included; (3) the study type</w:t>
            </w:r>
          </w:p>
          <w:p w14:paraId="48D2B3F6" w14:textId="77777777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was a randomized controlled trial; (4) the articles were</w:t>
            </w:r>
          </w:p>
          <w:p w14:paraId="6849BADA" w14:textId="3F1D768F" w:rsidR="00546164" w:rsidRPr="00960B5F" w:rsidRDefault="00546164" w:rsidP="006314C1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peer-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reviewed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val="it-IT" w:eastAsia="en-GB"/>
              </w:rPr>
              <w:t>.</w:t>
            </w:r>
          </w:p>
        </w:tc>
        <w:tc>
          <w:tcPr>
            <w:tcW w:w="1081" w:type="dxa"/>
          </w:tcPr>
          <w:p w14:paraId="51F76FE3" w14:textId="77777777" w:rsidR="00546164" w:rsidRPr="00960B5F" w:rsidRDefault="00546164" w:rsidP="00C46894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PubMed, 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Embase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, PsycINFO, IEEE Explore,</w:t>
            </w:r>
          </w:p>
          <w:p w14:paraId="142A581E" w14:textId="77777777" w:rsidR="00546164" w:rsidRPr="00960B5F" w:rsidRDefault="00546164" w:rsidP="00C46894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umulative Index of Nursing and Allied Health, and Scopus.</w:t>
            </w:r>
          </w:p>
          <w:p w14:paraId="3FA40389" w14:textId="77777777" w:rsidR="00546164" w:rsidRPr="00960B5F" w:rsidRDefault="00546164" w:rsidP="00C46894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6F923AC6" w14:textId="5F73D760" w:rsidR="00546164" w:rsidRPr="00960B5F" w:rsidRDefault="00546164" w:rsidP="00C46894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tudies published between 2006-2021.</w:t>
            </w:r>
          </w:p>
        </w:tc>
        <w:tc>
          <w:tcPr>
            <w:tcW w:w="1166" w:type="dxa"/>
          </w:tcPr>
          <w:p w14:paraId="57E5A840" w14:textId="4C159039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85" w:type="dxa"/>
          </w:tcPr>
          <w:p w14:paraId="207495DD" w14:textId="6CE373B4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Synchronous and asynchronous virtual reality-based telerehabilitation system.</w:t>
            </w:r>
          </w:p>
        </w:tc>
        <w:tc>
          <w:tcPr>
            <w:tcW w:w="1418" w:type="dxa"/>
          </w:tcPr>
          <w:p w14:paraId="5715BDB7" w14:textId="77777777" w:rsidR="00546164" w:rsidRPr="00960B5F" w:rsidRDefault="00546164" w:rsidP="00765ED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RCTs.</w:t>
            </w:r>
          </w:p>
          <w:p w14:paraId="65A72CB4" w14:textId="77777777" w:rsidR="00546164" w:rsidRPr="00960B5F" w:rsidRDefault="00546164" w:rsidP="00765EDB">
            <w:pPr>
              <w:ind w:left="-41"/>
              <w:rPr>
                <w:rFonts w:ascii="Cambria" w:eastAsiaTheme="minorHAnsi" w:hAnsi="Cambria" w:cs="Times New Roman"/>
                <w:noProof w:val="0"/>
                <w:sz w:val="18"/>
                <w:szCs w:val="18"/>
                <w:lang w:eastAsia="en-US"/>
              </w:rPr>
            </w:pPr>
          </w:p>
          <w:p w14:paraId="004CCDFD" w14:textId="5F9E6363" w:rsidR="00546164" w:rsidRPr="00960B5F" w:rsidRDefault="00546164" w:rsidP="00765EDB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 xml:space="preserve">260 participants. </w:t>
            </w:r>
          </w:p>
          <w:p w14:paraId="33A6075E" w14:textId="7887797E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</w:tcPr>
          <w:p w14:paraId="4B7ADEE9" w14:textId="573FA0C6" w:rsidR="00546164" w:rsidRPr="00960B5F" w:rsidRDefault="00546164" w:rsidP="00F25237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hysiotherapy Evidence Database (</w:t>
            </w:r>
            <w:proofErr w:type="spellStart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PEDro</w:t>
            </w:r>
            <w:proofErr w:type="spellEnd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) Scale.</w:t>
            </w:r>
          </w:p>
        </w:tc>
        <w:tc>
          <w:tcPr>
            <w:tcW w:w="1843" w:type="dxa"/>
          </w:tcPr>
          <w:p w14:paraId="3E277E82" w14:textId="77777777" w:rsidR="00546164" w:rsidRPr="00960B5F" w:rsidRDefault="00546164" w:rsidP="00F64F3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bookmarkStart w:id="6" w:name="_Hlk143631465"/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mpared with conventional in-person rehabilitation,</w:t>
            </w:r>
          </w:p>
          <w:p w14:paraId="0C2D0CC2" w14:textId="77777777" w:rsidR="00546164" w:rsidRPr="00960B5F" w:rsidRDefault="00546164" w:rsidP="00F64F3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the meta-analysis indicated that virtual reality-based telerehabilitation had</w:t>
            </w:r>
          </w:p>
          <w:p w14:paraId="374F3104" w14:textId="77777777" w:rsidR="00546164" w:rsidRPr="00960B5F" w:rsidRDefault="00546164" w:rsidP="00F64F3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comparable outcomes of upper extremity function and balance function. Both</w:t>
            </w:r>
          </w:p>
          <w:p w14:paraId="74182551" w14:textId="77777777" w:rsidR="00546164" w:rsidRPr="00960B5F" w:rsidRDefault="00546164" w:rsidP="00F64F3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groups demonstrated similar effects on outcomes in mobility, cognition, activities</w:t>
            </w:r>
          </w:p>
          <w:p w14:paraId="43C6792B" w14:textId="5D5C7D79" w:rsidR="00546164" w:rsidRPr="00960B5F" w:rsidRDefault="00546164" w:rsidP="00F64F35">
            <w:pPr>
              <w:ind w:left="-41"/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960B5F">
              <w:rPr>
                <w:rFonts w:ascii="Cambria" w:eastAsia="Times New Roman" w:hAnsi="Cambria" w:cs="Times New Roman"/>
                <w:noProof w:val="0"/>
                <w:color w:val="000000"/>
                <w:sz w:val="18"/>
                <w:szCs w:val="18"/>
                <w:lang w:eastAsia="en-GB"/>
              </w:rPr>
              <w:t>of daily life, and quality of life.</w:t>
            </w:r>
            <w:bookmarkEnd w:id="6"/>
          </w:p>
        </w:tc>
      </w:tr>
    </w:tbl>
    <w:p w14:paraId="2C2BB2B4" w14:textId="0BC85F18" w:rsidR="00ED3DB4" w:rsidRPr="00960B5F" w:rsidRDefault="00ED3DB4">
      <w:pPr>
        <w:rPr>
          <w:rFonts w:ascii="Cambria" w:hAnsi="Cambria"/>
          <w:sz w:val="18"/>
          <w:szCs w:val="18"/>
        </w:rPr>
      </w:pPr>
    </w:p>
    <w:sectPr w:rsidR="00ED3DB4" w:rsidRPr="00960B5F" w:rsidSect="00C847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CF2"/>
    <w:rsid w:val="000041C7"/>
    <w:rsid w:val="0000687E"/>
    <w:rsid w:val="0001550D"/>
    <w:rsid w:val="000409B4"/>
    <w:rsid w:val="00044330"/>
    <w:rsid w:val="00061CBB"/>
    <w:rsid w:val="00064F62"/>
    <w:rsid w:val="00082F99"/>
    <w:rsid w:val="00087B28"/>
    <w:rsid w:val="000A11DB"/>
    <w:rsid w:val="000A65D1"/>
    <w:rsid w:val="000F0F2C"/>
    <w:rsid w:val="000F355B"/>
    <w:rsid w:val="000F6BFC"/>
    <w:rsid w:val="00107548"/>
    <w:rsid w:val="001156BE"/>
    <w:rsid w:val="001252DC"/>
    <w:rsid w:val="00160E34"/>
    <w:rsid w:val="001827D9"/>
    <w:rsid w:val="001876C3"/>
    <w:rsid w:val="001A10BD"/>
    <w:rsid w:val="001A2AF5"/>
    <w:rsid w:val="001A4C54"/>
    <w:rsid w:val="001A6AE6"/>
    <w:rsid w:val="001C3676"/>
    <w:rsid w:val="001C59DC"/>
    <w:rsid w:val="001D38CA"/>
    <w:rsid w:val="00225E11"/>
    <w:rsid w:val="002424F7"/>
    <w:rsid w:val="0024547A"/>
    <w:rsid w:val="0024786E"/>
    <w:rsid w:val="00247F69"/>
    <w:rsid w:val="00291040"/>
    <w:rsid w:val="002A2FAD"/>
    <w:rsid w:val="002B1B51"/>
    <w:rsid w:val="002B71D6"/>
    <w:rsid w:val="002C33D1"/>
    <w:rsid w:val="002F7FDC"/>
    <w:rsid w:val="00305CC0"/>
    <w:rsid w:val="00326667"/>
    <w:rsid w:val="00353856"/>
    <w:rsid w:val="00353A48"/>
    <w:rsid w:val="0036526C"/>
    <w:rsid w:val="00383337"/>
    <w:rsid w:val="003916D5"/>
    <w:rsid w:val="0040043A"/>
    <w:rsid w:val="004077FA"/>
    <w:rsid w:val="004215AB"/>
    <w:rsid w:val="004234F6"/>
    <w:rsid w:val="00424965"/>
    <w:rsid w:val="0043457B"/>
    <w:rsid w:val="0046447F"/>
    <w:rsid w:val="004B412B"/>
    <w:rsid w:val="004B649A"/>
    <w:rsid w:val="004C4A60"/>
    <w:rsid w:val="004D14C3"/>
    <w:rsid w:val="004F0264"/>
    <w:rsid w:val="004F1850"/>
    <w:rsid w:val="005009FD"/>
    <w:rsid w:val="00546164"/>
    <w:rsid w:val="00563671"/>
    <w:rsid w:val="0056770B"/>
    <w:rsid w:val="005963D1"/>
    <w:rsid w:val="005B37F3"/>
    <w:rsid w:val="005E526D"/>
    <w:rsid w:val="005F6844"/>
    <w:rsid w:val="005F791F"/>
    <w:rsid w:val="006159A8"/>
    <w:rsid w:val="006171C8"/>
    <w:rsid w:val="006269DC"/>
    <w:rsid w:val="006314C1"/>
    <w:rsid w:val="006334F6"/>
    <w:rsid w:val="006373E9"/>
    <w:rsid w:val="006774CB"/>
    <w:rsid w:val="006C0F05"/>
    <w:rsid w:val="006D7DE0"/>
    <w:rsid w:val="00744A27"/>
    <w:rsid w:val="00765EDB"/>
    <w:rsid w:val="0076684E"/>
    <w:rsid w:val="00770864"/>
    <w:rsid w:val="00773F5A"/>
    <w:rsid w:val="007A36BD"/>
    <w:rsid w:val="007A470C"/>
    <w:rsid w:val="007D3946"/>
    <w:rsid w:val="007F19AF"/>
    <w:rsid w:val="00810445"/>
    <w:rsid w:val="0081497D"/>
    <w:rsid w:val="008525C4"/>
    <w:rsid w:val="00853C69"/>
    <w:rsid w:val="00890376"/>
    <w:rsid w:val="008A5AE5"/>
    <w:rsid w:val="008C2950"/>
    <w:rsid w:val="008C4B51"/>
    <w:rsid w:val="00900312"/>
    <w:rsid w:val="00905A38"/>
    <w:rsid w:val="00960B5F"/>
    <w:rsid w:val="009679BF"/>
    <w:rsid w:val="009A1339"/>
    <w:rsid w:val="009A232D"/>
    <w:rsid w:val="00A156B7"/>
    <w:rsid w:val="00A16F19"/>
    <w:rsid w:val="00A26524"/>
    <w:rsid w:val="00A2798C"/>
    <w:rsid w:val="00A642E4"/>
    <w:rsid w:val="00A7641B"/>
    <w:rsid w:val="00AB1373"/>
    <w:rsid w:val="00AB64BB"/>
    <w:rsid w:val="00AD659A"/>
    <w:rsid w:val="00B307CA"/>
    <w:rsid w:val="00B47B8E"/>
    <w:rsid w:val="00B7785E"/>
    <w:rsid w:val="00BA7CF2"/>
    <w:rsid w:val="00BF5625"/>
    <w:rsid w:val="00C1439D"/>
    <w:rsid w:val="00C276C3"/>
    <w:rsid w:val="00C46894"/>
    <w:rsid w:val="00C847C6"/>
    <w:rsid w:val="00CC099A"/>
    <w:rsid w:val="00CC7A4B"/>
    <w:rsid w:val="00CD1CD2"/>
    <w:rsid w:val="00CD5DF3"/>
    <w:rsid w:val="00CF12EB"/>
    <w:rsid w:val="00CF63FC"/>
    <w:rsid w:val="00CF7D75"/>
    <w:rsid w:val="00D1047D"/>
    <w:rsid w:val="00D17F32"/>
    <w:rsid w:val="00D23DC8"/>
    <w:rsid w:val="00D57AAF"/>
    <w:rsid w:val="00D82262"/>
    <w:rsid w:val="00D97762"/>
    <w:rsid w:val="00DF01E1"/>
    <w:rsid w:val="00E17987"/>
    <w:rsid w:val="00E36E96"/>
    <w:rsid w:val="00E4251D"/>
    <w:rsid w:val="00E64E72"/>
    <w:rsid w:val="00E65522"/>
    <w:rsid w:val="00E808FB"/>
    <w:rsid w:val="00ED3DB4"/>
    <w:rsid w:val="00F0076A"/>
    <w:rsid w:val="00F05253"/>
    <w:rsid w:val="00F25237"/>
    <w:rsid w:val="00F379FE"/>
    <w:rsid w:val="00F46B89"/>
    <w:rsid w:val="00F5134E"/>
    <w:rsid w:val="00F608BA"/>
    <w:rsid w:val="00F640EB"/>
    <w:rsid w:val="00F64F35"/>
    <w:rsid w:val="00F94B49"/>
    <w:rsid w:val="00FB016F"/>
    <w:rsid w:val="00FB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58F834"/>
  <w15:chartTrackingRefBased/>
  <w15:docId w15:val="{4E444E28-C4F1-4BEB-98C7-186A8A7F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A7CF2"/>
    <w:rPr>
      <w:rFonts w:eastAsiaTheme="minorEastAsia"/>
      <w:noProof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7CF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BA7C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A7CF2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A7CF2"/>
    <w:rPr>
      <w:noProof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7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7CF2"/>
    <w:rPr>
      <w:rFonts w:ascii="Segoe UI" w:eastAsiaTheme="minorEastAsia" w:hAnsi="Segoe UI" w:cs="Segoe UI"/>
      <w:noProof/>
      <w:sz w:val="18"/>
      <w:szCs w:val="18"/>
      <w:lang w:eastAsia="ko-KR"/>
    </w:rPr>
  </w:style>
  <w:style w:type="paragraph" w:styleId="Paragrafoelenco">
    <w:name w:val="List Paragraph"/>
    <w:basedOn w:val="Normale"/>
    <w:uiPriority w:val="34"/>
    <w:qFormat/>
    <w:rsid w:val="003266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FE38C-63C5-45C5-804A-96A73384B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5</Words>
  <Characters>7898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, Jungwon</dc:creator>
  <cp:keywords/>
  <dc:description/>
  <cp:lastModifiedBy>RAMPIONI MARGHERITA</cp:lastModifiedBy>
  <cp:revision>2</cp:revision>
  <cp:lastPrinted>2023-08-08T06:39:00Z</cp:lastPrinted>
  <dcterms:created xsi:type="dcterms:W3CDTF">2024-12-13T17:16:00Z</dcterms:created>
  <dcterms:modified xsi:type="dcterms:W3CDTF">2024-12-13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d0fcd85a49d2c400f8175862eb377803c0b6c499a3314e6154e9ae13c353dc</vt:lpwstr>
  </property>
</Properties>
</file>